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3077"/>
        <w:gridCol w:w="1382"/>
        <w:gridCol w:w="3430"/>
      </w:tblGrid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ID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- Medical domain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- Experimental vs control treatment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- Outcome studie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No. of RCTs in meta-analysi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Overall meta-analysis: OR (95% CI); I²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Elderly RCTs: OR (95% CI); I²</w:t>
            </w:r>
          </w:p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dult RCTs: OR (95% CI); I²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000096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fr-FR"/>
              </w:rPr>
              <w:t>-Acute strok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RCTs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verall OR=0.81 (0.56-1.16); I²=20%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cs="Calibri" w:ascii="Calibri" w:hAnsi="Calibri"/>
                <w:sz w:val="20"/>
                <w:szCs w:val="20"/>
              </w:rPr>
              <w:t>IV Glycerol vs. avoided glycerol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 elderly RCTs</w:t>
            </w:r>
          </w:p>
        </w:tc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R elderly RCTs=0.39 (0.20-0.74); I²=0%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Death during the scheduled period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8 adult RCT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R adult RCTs= 0.97 (0.68-1.39); I²=0%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000424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 Treatment for aphasia following strok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 RCT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verall OR=0.27 (0.08-0.88); I²=71%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 Piracetam vs placebo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 elderly RCT</w:t>
            </w:r>
          </w:p>
        </w:tc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R elderly RCTs= 0.09 (0.03-0.32)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 No. of patients with aphasia not improved at the end of the study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3 adult RCTs </w:t>
            </w:r>
          </w:p>
        </w:tc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OR adult RCTs=0.53 (0.24-1.13); I²=24% 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001886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 Anti-fibrinolytic use for minimising perioperative allogeneic blood transfusion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 RCTs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verall OR=0.39 (0.32- 0.47); I²=41%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 Tranexamic acid vs. placebo or nothing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elderly RCTs</w:t>
            </w:r>
          </w:p>
        </w:tc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R elderly RCTs= 0.17 (0.08-0.35); I²=5%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 No. of patients exposed to allogenic blood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59 adult RCTs</w:t>
            </w:r>
          </w:p>
        </w:tc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R adult RCTs= 0.31 (0.34-0.50); I²=39%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002747*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 Metastatic breast cance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 RCTs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verall OR=0.79 (0.39-1.62); I²=75%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 Chemotherapy alone vs endocrine therapy alone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 elderly RCTs</w:t>
            </w:r>
          </w:p>
        </w:tc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R elderly RCTs= 1.60 (0.95-2.72); I²=0%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 Tumor response rate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5 adult RCTs</w:t>
            </w:r>
          </w:p>
        </w:tc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R adult RCTs=0.51 (0.26-0.99); I²=52%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003781*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- overactive bladder syndrome 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 RCTs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verall OR=0.47 (0.34-0.65); I²=61%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30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 Anticholonergics vs. placebo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 elderly RCTs</w:t>
            </w:r>
          </w:p>
        </w:tc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R elderly RCTs= 0.18 (0.09-0.34); I²=0%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 Patient perception of cure improvement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5 adult RCTs</w:t>
            </w:r>
          </w:p>
        </w:tc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R adult RCTs=0.56 (0.46-0.69); I²=17%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007503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 Depression in physically ill peopl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 RCTs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verall OR=0.44 (0.22-0.86); I²=60%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 Antidepressants vs placebo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 elderly RCT</w:t>
            </w:r>
          </w:p>
        </w:tc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R elderly RCTs= 1.23 (0.45-3.36)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 Response to treatment (4-5w)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6 adult RCTs</w:t>
            </w:r>
          </w:p>
        </w:tc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R adult RCTs=0.36 (0.18-0.71); I²=52%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008120*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 Anxiety disorder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4 RCTs </w:t>
            </w:r>
          </w:p>
        </w:tc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verall OR=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5 (0.22-0.91); I²=93%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 Quetiapine monotherapy vs placebo</w:t>
            </w:r>
          </w:p>
        </w:tc>
        <w:tc>
          <w:tcPr>
            <w:tcW w:w="13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Calibri" w:ascii="Calibri" w:hAnsi="Calibri"/>
                <w:sz w:val="20"/>
                <w:szCs w:val="20"/>
              </w:rPr>
              <w:t>elderly RCTs</w:t>
            </w:r>
          </w:p>
        </w:tc>
        <w:tc>
          <w:tcPr>
            <w:tcW w:w="34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OR elderly RCTs= 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5 (0.10-0.22)</w:t>
            </w:r>
          </w:p>
        </w:tc>
      </w:tr>
      <w:tr>
        <w:trPr/>
        <w:tc>
          <w:tcPr>
            <w:tcW w:w="11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3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- Response as defined by original study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3 </w:t>
            </w:r>
            <w:r>
              <w:rPr>
                <w:rFonts w:cs="Calibri" w:ascii="Calibri" w:hAnsi="Calibri"/>
                <w:sz w:val="20"/>
                <w:szCs w:val="20"/>
              </w:rPr>
              <w:t>adult RCTs</w:t>
            </w:r>
          </w:p>
        </w:tc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OR adult RCTs=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 (0.55-0.82); I²=0%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mbria" w:hAnsi="Cambria" w:eastAsia="Calibri" w:cs="Times New Roman"/>
      <w:color w:val="auto"/>
      <w:sz w:val="24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19:19:00Z</dcterms:created>
  <dc:creator>Valérie Seegers</dc:creator>
  <dc:description/>
  <dc:language>en-US</dc:language>
  <cp:lastModifiedBy>Valérie Seegers</cp:lastModifiedBy>
  <dcterms:modified xsi:type="dcterms:W3CDTF">2013-04-11T19:19:00Z</dcterms:modified>
  <cp:revision>1</cp:revision>
  <dc:subject/>
  <dc:title/>
</cp:coreProperties>
</file>